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91" w:rsidRPr="00AC634F" w:rsidRDefault="00B572DB" w:rsidP="00AC634F">
      <w:pPr>
        <w:jc w:val="center"/>
        <w:rPr>
          <w:b/>
        </w:rPr>
      </w:pPr>
      <w:r>
        <w:rPr>
          <w:b/>
        </w:rPr>
        <w:t xml:space="preserve">Additional file </w:t>
      </w:r>
      <w:r>
        <w:rPr>
          <w:b/>
        </w:rPr>
        <w:t>2</w:t>
      </w:r>
      <w:r>
        <w:rPr>
          <w:b/>
        </w:rPr>
        <w:t xml:space="preserve">: </w:t>
      </w:r>
      <w:r w:rsidR="00431AE4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431AE4">
        <w:rPr>
          <w:b/>
        </w:rPr>
        <w:t>1</w:t>
      </w:r>
    </w:p>
    <w:p w:rsidR="002F635F" w:rsidRDefault="002F63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342"/>
        <w:gridCol w:w="1418"/>
        <w:gridCol w:w="992"/>
      </w:tblGrid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</w:p>
        </w:tc>
        <w:tc>
          <w:tcPr>
            <w:tcW w:w="2760" w:type="dxa"/>
            <w:gridSpan w:val="2"/>
          </w:tcPr>
          <w:p w:rsidR="002F635F" w:rsidRPr="00741CD2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ΔT1</w:t>
            </w:r>
            <w:r w:rsidRPr="00741CD2">
              <w:rPr>
                <w:color w:val="000000"/>
                <w:vertAlign w:val="subscript"/>
              </w:rPr>
              <w:t>spleen</w:t>
            </w:r>
            <w:r>
              <w:rPr>
                <w:color w:val="000000"/>
              </w:rPr>
              <w:t xml:space="preserve"> values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Aspirin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23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22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Beta blocker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2±21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5±24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ACEi/ARB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2±25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6±18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Statin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4±21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25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Nitrates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14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23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CCB (non-DHP)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0±24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5±22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2F635F" w:rsidTr="00D04BE1">
        <w:tc>
          <w:tcPr>
            <w:tcW w:w="1635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CCB (DHP)</w:t>
            </w:r>
          </w:p>
        </w:tc>
        <w:tc>
          <w:tcPr>
            <w:tcW w:w="1342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±21</w:t>
            </w:r>
          </w:p>
        </w:tc>
        <w:tc>
          <w:tcPr>
            <w:tcW w:w="1418" w:type="dxa"/>
          </w:tcPr>
          <w:p w:rsidR="002F635F" w:rsidRDefault="002F635F" w:rsidP="00D04B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4±23</w:t>
            </w:r>
          </w:p>
        </w:tc>
        <w:tc>
          <w:tcPr>
            <w:tcW w:w="992" w:type="dxa"/>
          </w:tcPr>
          <w:p w:rsidR="002F635F" w:rsidRDefault="002F635F" w:rsidP="00D04BE1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</w:tbl>
    <w:p w:rsidR="000A3CCE" w:rsidRDefault="000A3CCE"/>
    <w:p w:rsidR="002F635F" w:rsidRDefault="002F635F">
      <w:r>
        <w:t xml:space="preserve">Effect of medication on ΔT1spleen in patients with cardiovascular disease. ACE: angiotensin converting enzyme; ARB: angiotensin reception blocker; CCB: calcium channel blockers; DHP: dihydropyridine. </w:t>
      </w:r>
    </w:p>
    <w:sectPr w:rsidR="002F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A1"/>
    <w:rsid w:val="00076ED1"/>
    <w:rsid w:val="000A3CCE"/>
    <w:rsid w:val="002F635F"/>
    <w:rsid w:val="00401780"/>
    <w:rsid w:val="00431AE4"/>
    <w:rsid w:val="007A49B6"/>
    <w:rsid w:val="008601E2"/>
    <w:rsid w:val="00A54446"/>
    <w:rsid w:val="00AC634F"/>
    <w:rsid w:val="00B20AA1"/>
    <w:rsid w:val="00B42327"/>
    <w:rsid w:val="00B572DB"/>
    <w:rsid w:val="00C54C92"/>
    <w:rsid w:val="00D70CB9"/>
    <w:rsid w:val="00E5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1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u</dc:creator>
  <cp:lastModifiedBy>Balindan, Danica Joy</cp:lastModifiedBy>
  <cp:revision>13</cp:revision>
  <dcterms:created xsi:type="dcterms:W3CDTF">2016-11-30T19:07:00Z</dcterms:created>
  <dcterms:modified xsi:type="dcterms:W3CDTF">2016-12-20T16:06:00Z</dcterms:modified>
</cp:coreProperties>
</file>